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14C0F" w14:textId="77777777" w:rsidR="00B32AA3" w:rsidRDefault="00B32AA3" w:rsidP="00B32A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464AB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2082F">
        <w:rPr>
          <w:rFonts w:ascii="Times New Roman" w:hAnsi="Times New Roman" w:cs="Times New Roman"/>
          <w:sz w:val="24"/>
          <w:szCs w:val="24"/>
        </w:rPr>
        <w:t>The relationship between clinicopathological variables, malnutrition, CT-BC measurements, systemic inflammation, length of stay and incidence of post-operative complications in patients younger than 65 years of ag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B72D5">
        <w:rPr>
          <w:rFonts w:ascii="Times New Roman" w:hAnsi="Times New Roman" w:cs="Times New Roman"/>
          <w:bCs/>
          <w:sz w:val="24"/>
          <w:szCs w:val="24"/>
        </w:rPr>
        <w:t>undergoing potentially curative resection for</w:t>
      </w:r>
      <w:r w:rsidRPr="005B72D5">
        <w:rPr>
          <w:rFonts w:ascii="Times New Roman" w:hAnsi="Times New Roman" w:cs="Times New Roman"/>
          <w:sz w:val="24"/>
          <w:szCs w:val="24"/>
        </w:rPr>
        <w:t xml:space="preserve"> CRC</w:t>
      </w:r>
      <w:r w:rsidRPr="0022082F">
        <w:rPr>
          <w:rFonts w:ascii="Times New Roman" w:hAnsi="Times New Roman" w:cs="Times New Roman"/>
          <w:bCs/>
          <w:sz w:val="24"/>
          <w:szCs w:val="24"/>
        </w:rPr>
        <w:t>,</w:t>
      </w:r>
      <w:r w:rsidRPr="0022082F">
        <w:rPr>
          <w:rFonts w:ascii="Times New Roman" w:hAnsi="Times New Roman" w:cs="Times New Roman"/>
          <w:sz w:val="24"/>
          <w:szCs w:val="24"/>
        </w:rPr>
        <w:t xml:space="preserve"> stratified by m</w:t>
      </w:r>
      <w:r>
        <w:rPr>
          <w:rFonts w:ascii="Times New Roman" w:hAnsi="Times New Roman" w:cs="Times New Roman"/>
          <w:sz w:val="24"/>
          <w:szCs w:val="24"/>
        </w:rPr>
        <w:t>FI</w:t>
      </w:r>
      <w:r w:rsidRPr="0022082F">
        <w:rPr>
          <w:rFonts w:ascii="Times New Roman" w:hAnsi="Times New Roman" w:cs="Times New Roman"/>
          <w:sz w:val="24"/>
          <w:szCs w:val="24"/>
        </w:rPr>
        <w:t>-5 frailty</w:t>
      </w:r>
      <w:r>
        <w:rPr>
          <w:rFonts w:ascii="Times New Roman" w:hAnsi="Times New Roman" w:cs="Times New Roman"/>
          <w:sz w:val="24"/>
          <w:szCs w:val="24"/>
        </w:rPr>
        <w:t xml:space="preserve"> (n=345).</w:t>
      </w:r>
    </w:p>
    <w:p w14:paraId="27BFAED9" w14:textId="77777777" w:rsidR="00B32AA3" w:rsidRPr="00464AB7" w:rsidRDefault="00B32AA3" w:rsidP="00B32A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12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47"/>
        <w:gridCol w:w="2123"/>
        <w:gridCol w:w="2502"/>
        <w:gridCol w:w="1992"/>
        <w:gridCol w:w="2693"/>
      </w:tblGrid>
      <w:tr w:rsidR="00B32AA3" w:rsidRPr="001505A3" w14:paraId="1549D915" w14:textId="77777777" w:rsidTr="00B9724D">
        <w:trPr>
          <w:trHeight w:val="218"/>
        </w:trPr>
        <w:tc>
          <w:tcPr>
            <w:tcW w:w="2847" w:type="dxa"/>
            <w:shd w:val="clear" w:color="auto" w:fill="D0CECE" w:themeFill="background2" w:themeFillShade="E6"/>
            <w:vAlign w:val="center"/>
          </w:tcPr>
          <w:p w14:paraId="7FA374AC" w14:textId="77777777" w:rsidR="00B32AA3" w:rsidRPr="00464AB7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3" w:type="dxa"/>
            <w:shd w:val="clear" w:color="auto" w:fill="D0CECE" w:themeFill="background2" w:themeFillShade="E6"/>
            <w:vAlign w:val="center"/>
          </w:tcPr>
          <w:p w14:paraId="3CBFF361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FI-5= 0</w:t>
            </w:r>
          </w:p>
          <w:p w14:paraId="2AE8A4AF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65)/ %</w:t>
            </w:r>
          </w:p>
        </w:tc>
        <w:tc>
          <w:tcPr>
            <w:tcW w:w="2502" w:type="dxa"/>
            <w:shd w:val="clear" w:color="auto" w:fill="D0CECE" w:themeFill="background2" w:themeFillShade="E6"/>
            <w:vAlign w:val="center"/>
          </w:tcPr>
          <w:p w14:paraId="3A029C40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FI-5= 1</w:t>
            </w:r>
          </w:p>
          <w:p w14:paraId="11311274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14) / %</w:t>
            </w:r>
          </w:p>
        </w:tc>
        <w:tc>
          <w:tcPr>
            <w:tcW w:w="1992" w:type="dxa"/>
            <w:shd w:val="clear" w:color="auto" w:fill="D0CECE" w:themeFill="background2" w:themeFillShade="E6"/>
            <w:vAlign w:val="center"/>
          </w:tcPr>
          <w:p w14:paraId="229D9F65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FI-5 ≥2</w:t>
            </w:r>
          </w:p>
          <w:p w14:paraId="13F8A276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66)/ %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14:paraId="447D4842" w14:textId="11BFDC81" w:rsidR="00B32AA3" w:rsidRPr="001505A3" w:rsidRDefault="00B32AA3" w:rsidP="00D626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ue</w:t>
            </w:r>
            <w:r w:rsidR="00D6260D" w:rsidRPr="00D6260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B32AA3" w:rsidRPr="001505A3" w14:paraId="581BA0F2" w14:textId="77777777" w:rsidTr="00B9724D">
        <w:trPr>
          <w:trHeight w:val="253"/>
        </w:trPr>
        <w:tc>
          <w:tcPr>
            <w:tcW w:w="2847" w:type="dxa"/>
            <w:shd w:val="clear" w:color="auto" w:fill="FFFFFF"/>
          </w:tcPr>
          <w:p w14:paraId="4D19AA95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Sex</w:t>
            </w:r>
          </w:p>
          <w:p w14:paraId="6CB1F98E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02BFBE37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3" w:type="dxa"/>
            <w:shd w:val="clear" w:color="auto" w:fill="FFFFFF"/>
          </w:tcPr>
          <w:p w14:paraId="10F100C0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B68525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84 (51%)</w:t>
            </w:r>
          </w:p>
          <w:p w14:paraId="5D1E9A2E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81 (49%)</w:t>
            </w:r>
          </w:p>
        </w:tc>
        <w:tc>
          <w:tcPr>
            <w:tcW w:w="2502" w:type="dxa"/>
            <w:shd w:val="clear" w:color="auto" w:fill="FFFFFF"/>
          </w:tcPr>
          <w:p w14:paraId="7A0DCA52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17B667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60 (53%)</w:t>
            </w:r>
          </w:p>
          <w:p w14:paraId="6EBD8F1E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54 (47%)</w:t>
            </w:r>
          </w:p>
        </w:tc>
        <w:tc>
          <w:tcPr>
            <w:tcW w:w="1992" w:type="dxa"/>
            <w:shd w:val="clear" w:color="auto" w:fill="FFFFFF"/>
          </w:tcPr>
          <w:p w14:paraId="79285BEB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5B477A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33 (50%)</w:t>
            </w:r>
          </w:p>
          <w:p w14:paraId="74D1C598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33 (50%)</w:t>
            </w:r>
          </w:p>
        </w:tc>
        <w:tc>
          <w:tcPr>
            <w:tcW w:w="2693" w:type="dxa"/>
            <w:shd w:val="clear" w:color="auto" w:fill="FFFFFF"/>
          </w:tcPr>
          <w:p w14:paraId="2E9653DA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B32AA3" w:rsidRPr="001505A3" w14:paraId="787EAD66" w14:textId="77777777" w:rsidTr="00B9724D">
        <w:trPr>
          <w:trHeight w:val="253"/>
        </w:trPr>
        <w:tc>
          <w:tcPr>
            <w:tcW w:w="2847" w:type="dxa"/>
            <w:shd w:val="clear" w:color="auto" w:fill="FFFFFF"/>
          </w:tcPr>
          <w:p w14:paraId="36FA3A15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Tumour Site</w:t>
            </w:r>
          </w:p>
          <w:p w14:paraId="38930D1F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olon</w:t>
            </w:r>
          </w:p>
          <w:p w14:paraId="7C6B41C3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ectum</w:t>
            </w:r>
          </w:p>
        </w:tc>
        <w:tc>
          <w:tcPr>
            <w:tcW w:w="2123" w:type="dxa"/>
            <w:shd w:val="clear" w:color="auto" w:fill="FFFFFF"/>
          </w:tcPr>
          <w:p w14:paraId="39C6DE6F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502743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79 (48%)</w:t>
            </w:r>
          </w:p>
          <w:p w14:paraId="26FEEE23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86 (52%)</w:t>
            </w:r>
          </w:p>
        </w:tc>
        <w:tc>
          <w:tcPr>
            <w:tcW w:w="2502" w:type="dxa"/>
            <w:shd w:val="clear" w:color="auto" w:fill="FFFFFF"/>
          </w:tcPr>
          <w:p w14:paraId="1D02826B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520436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61 (54%)</w:t>
            </w:r>
          </w:p>
          <w:p w14:paraId="59784E14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53 (46%)</w:t>
            </w:r>
          </w:p>
        </w:tc>
        <w:tc>
          <w:tcPr>
            <w:tcW w:w="1992" w:type="dxa"/>
            <w:shd w:val="clear" w:color="auto" w:fill="FFFFFF"/>
          </w:tcPr>
          <w:p w14:paraId="77583386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D88DB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34 (52%)</w:t>
            </w:r>
          </w:p>
          <w:p w14:paraId="3B37DFB3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32 (48%)</w:t>
            </w:r>
          </w:p>
        </w:tc>
        <w:tc>
          <w:tcPr>
            <w:tcW w:w="2693" w:type="dxa"/>
            <w:shd w:val="clear" w:color="auto" w:fill="FFFFFF"/>
          </w:tcPr>
          <w:p w14:paraId="698D9AF6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B32AA3" w:rsidRPr="001505A3" w14:paraId="0361CD74" w14:textId="77777777" w:rsidTr="00B9724D">
        <w:trPr>
          <w:trHeight w:val="253"/>
        </w:trPr>
        <w:tc>
          <w:tcPr>
            <w:tcW w:w="2847" w:type="dxa"/>
            <w:shd w:val="clear" w:color="auto" w:fill="FFFFFF"/>
          </w:tcPr>
          <w:p w14:paraId="2ECF20AF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M Stage</w:t>
            </w:r>
          </w:p>
          <w:p w14:paraId="5B25B283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503E3CBB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7EACB669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123" w:type="dxa"/>
            <w:shd w:val="clear" w:color="auto" w:fill="FFFFFF"/>
          </w:tcPr>
          <w:p w14:paraId="42DECA3D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155CE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36 (22%)</w:t>
            </w:r>
          </w:p>
          <w:p w14:paraId="6645C342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55 (33%)</w:t>
            </w:r>
          </w:p>
          <w:p w14:paraId="1D60ABE5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74 (45%)</w:t>
            </w:r>
          </w:p>
        </w:tc>
        <w:tc>
          <w:tcPr>
            <w:tcW w:w="2502" w:type="dxa"/>
            <w:shd w:val="clear" w:color="auto" w:fill="FFFFFF"/>
          </w:tcPr>
          <w:p w14:paraId="20AF3FC4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2E184B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33 (29%)</w:t>
            </w:r>
          </w:p>
          <w:p w14:paraId="4966EA22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40 (35%)</w:t>
            </w:r>
          </w:p>
          <w:p w14:paraId="0C3101FB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41 (36%)</w:t>
            </w:r>
          </w:p>
        </w:tc>
        <w:tc>
          <w:tcPr>
            <w:tcW w:w="1992" w:type="dxa"/>
            <w:shd w:val="clear" w:color="auto" w:fill="FFFFFF"/>
          </w:tcPr>
          <w:p w14:paraId="4F25B5AD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B7903A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17 (26%)</w:t>
            </w:r>
          </w:p>
          <w:p w14:paraId="4124EDDE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27 (41%)</w:t>
            </w:r>
          </w:p>
          <w:p w14:paraId="40C62D99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22 (33%)</w:t>
            </w:r>
          </w:p>
        </w:tc>
        <w:tc>
          <w:tcPr>
            <w:tcW w:w="2693" w:type="dxa"/>
            <w:shd w:val="clear" w:color="auto" w:fill="FFFFFF"/>
          </w:tcPr>
          <w:p w14:paraId="0DD01928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B32AA3" w:rsidRPr="001505A3" w14:paraId="6F49BA59" w14:textId="77777777" w:rsidTr="00B9724D">
        <w:trPr>
          <w:trHeight w:val="253"/>
        </w:trPr>
        <w:tc>
          <w:tcPr>
            <w:tcW w:w="2847" w:type="dxa"/>
            <w:shd w:val="clear" w:color="auto" w:fill="FFFFFF"/>
          </w:tcPr>
          <w:p w14:paraId="5A139E46" w14:textId="77777777" w:rsidR="00B32AA3" w:rsidRPr="00E17F1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F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Neo-adjuvant chemotherapy </w:t>
            </w:r>
          </w:p>
          <w:p w14:paraId="3DABDA0B" w14:textId="77777777" w:rsidR="00B32AA3" w:rsidRPr="00E17F1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F1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4D8A015" w14:textId="77777777" w:rsidR="00B32AA3" w:rsidRPr="00E17F1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F1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3" w:type="dxa"/>
            <w:shd w:val="clear" w:color="auto" w:fill="FFFFFF"/>
          </w:tcPr>
          <w:p w14:paraId="0581EF11" w14:textId="77777777" w:rsidR="00B32AA3" w:rsidRPr="00E17F1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BD23CF" w14:textId="77777777" w:rsidR="00B32AA3" w:rsidRPr="00E17F1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13A4B9" w14:textId="77777777" w:rsidR="00B32AA3" w:rsidRPr="00E17F1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 (82%)</w:t>
            </w:r>
          </w:p>
          <w:p w14:paraId="57A335F5" w14:textId="77777777" w:rsidR="00B32AA3" w:rsidRPr="00E17F1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18%)</w:t>
            </w:r>
          </w:p>
        </w:tc>
        <w:tc>
          <w:tcPr>
            <w:tcW w:w="2502" w:type="dxa"/>
            <w:shd w:val="clear" w:color="auto" w:fill="FFFFFF"/>
          </w:tcPr>
          <w:p w14:paraId="2B59CF4C" w14:textId="77777777" w:rsidR="00B32AA3" w:rsidRPr="00E17F1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72618A" w14:textId="77777777" w:rsidR="00B32AA3" w:rsidRPr="00E17F1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14B72F" w14:textId="77777777" w:rsidR="00B32AA3" w:rsidRPr="00E17F1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 (82%)</w:t>
            </w:r>
          </w:p>
          <w:p w14:paraId="7FC46DEC" w14:textId="77777777" w:rsidR="00B32AA3" w:rsidRPr="00E17F1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8%)</w:t>
            </w:r>
          </w:p>
        </w:tc>
        <w:tc>
          <w:tcPr>
            <w:tcW w:w="1992" w:type="dxa"/>
            <w:shd w:val="clear" w:color="auto" w:fill="FFFFFF"/>
          </w:tcPr>
          <w:p w14:paraId="2DB9ED7F" w14:textId="77777777" w:rsidR="00B32AA3" w:rsidRPr="00E17F1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D8F73B" w14:textId="77777777" w:rsidR="00B32AA3" w:rsidRPr="00E17F1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9160F6" w14:textId="77777777" w:rsidR="00B32AA3" w:rsidRPr="00E17F1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79%)</w:t>
            </w:r>
          </w:p>
          <w:p w14:paraId="1A417EA2" w14:textId="77777777" w:rsidR="00B32AA3" w:rsidRPr="00E17F1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1%)</w:t>
            </w:r>
          </w:p>
        </w:tc>
        <w:tc>
          <w:tcPr>
            <w:tcW w:w="2693" w:type="dxa"/>
            <w:shd w:val="clear" w:color="auto" w:fill="FFFFFF"/>
          </w:tcPr>
          <w:p w14:paraId="5DA3C858" w14:textId="77777777" w:rsidR="00B32AA3" w:rsidRPr="00E17F1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F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</w:tr>
      <w:tr w:rsidR="00B32AA3" w:rsidRPr="001505A3" w14:paraId="3DB46C72" w14:textId="77777777" w:rsidTr="00B9724D">
        <w:trPr>
          <w:trHeight w:val="295"/>
        </w:trPr>
        <w:tc>
          <w:tcPr>
            <w:tcW w:w="2847" w:type="dxa"/>
            <w:shd w:val="clear" w:color="auto" w:fill="FFFFFF"/>
          </w:tcPr>
          <w:p w14:paraId="7A7ED520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S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k</w:t>
            </w: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  <w:p w14:paraId="6EC322EF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4F2023D5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  <w:p w14:paraId="1F0B89B5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23" w:type="dxa"/>
            <w:shd w:val="clear" w:color="auto" w:fill="FFFFFF"/>
          </w:tcPr>
          <w:p w14:paraId="18AEAABD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D8E129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143 (87%)</w:t>
            </w:r>
          </w:p>
          <w:p w14:paraId="3E42CD31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11 (7%)</w:t>
            </w:r>
          </w:p>
          <w:p w14:paraId="23C6AED6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10 (6%)</w:t>
            </w:r>
          </w:p>
        </w:tc>
        <w:tc>
          <w:tcPr>
            <w:tcW w:w="2502" w:type="dxa"/>
            <w:shd w:val="clear" w:color="auto" w:fill="FFFFFF"/>
          </w:tcPr>
          <w:p w14:paraId="182E2003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8EC584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100 (89%)</w:t>
            </w:r>
          </w:p>
          <w:p w14:paraId="4C3C3C28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6 (5%)</w:t>
            </w:r>
          </w:p>
          <w:p w14:paraId="3DDCB741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6 (5%)</w:t>
            </w:r>
          </w:p>
        </w:tc>
        <w:tc>
          <w:tcPr>
            <w:tcW w:w="1992" w:type="dxa"/>
            <w:shd w:val="clear" w:color="auto" w:fill="FFFFFF"/>
          </w:tcPr>
          <w:p w14:paraId="576F0198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9CFAE9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55 (83%)</w:t>
            </w:r>
          </w:p>
          <w:p w14:paraId="19529C8E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6 (9%)</w:t>
            </w:r>
          </w:p>
          <w:p w14:paraId="114CBA3F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5 (8%)</w:t>
            </w:r>
          </w:p>
        </w:tc>
        <w:tc>
          <w:tcPr>
            <w:tcW w:w="2693" w:type="dxa"/>
            <w:shd w:val="clear" w:color="auto" w:fill="FFFFFF"/>
          </w:tcPr>
          <w:p w14:paraId="4791C160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</w:tr>
      <w:tr w:rsidR="00B32AA3" w:rsidRPr="001505A3" w14:paraId="08FC57FB" w14:textId="77777777" w:rsidTr="00B9724D">
        <w:trPr>
          <w:trHeight w:val="295"/>
        </w:trPr>
        <w:tc>
          <w:tcPr>
            <w:tcW w:w="2847" w:type="dxa"/>
            <w:shd w:val="clear" w:color="auto" w:fill="FFFFFF"/>
          </w:tcPr>
          <w:p w14:paraId="4DB132D2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21F7813A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  <w:p w14:paraId="2F2546DE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20-24.9</w:t>
            </w:r>
          </w:p>
          <w:p w14:paraId="441C8059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25-29.9</w:t>
            </w:r>
          </w:p>
          <w:p w14:paraId="1474BE09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2123" w:type="dxa"/>
            <w:shd w:val="clear" w:color="auto" w:fill="FFFFFF"/>
          </w:tcPr>
          <w:p w14:paraId="5DAB21BB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39E132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9 (6%)</w:t>
            </w:r>
          </w:p>
          <w:p w14:paraId="0C8101FA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43 (26%)</w:t>
            </w:r>
          </w:p>
          <w:p w14:paraId="4C3579E2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63 (38%)</w:t>
            </w:r>
          </w:p>
          <w:p w14:paraId="3A91B76E" w14:textId="77777777" w:rsidR="00B32AA3" w:rsidRPr="0072184E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50 (30%)</w:t>
            </w:r>
          </w:p>
        </w:tc>
        <w:tc>
          <w:tcPr>
            <w:tcW w:w="2502" w:type="dxa"/>
            <w:shd w:val="clear" w:color="auto" w:fill="FFFFFF"/>
          </w:tcPr>
          <w:p w14:paraId="0336D91F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342BC9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6 (5%)</w:t>
            </w:r>
          </w:p>
          <w:p w14:paraId="6E80C0B2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30 (26%)</w:t>
            </w:r>
          </w:p>
          <w:p w14:paraId="5C6D551D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35 (31%)</w:t>
            </w:r>
          </w:p>
          <w:p w14:paraId="69671B77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43 (38%)</w:t>
            </w:r>
          </w:p>
        </w:tc>
        <w:tc>
          <w:tcPr>
            <w:tcW w:w="1992" w:type="dxa"/>
            <w:shd w:val="clear" w:color="auto" w:fill="FFFFFF"/>
          </w:tcPr>
          <w:p w14:paraId="33958D95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654F72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  <w:p w14:paraId="48A57260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15 (23%)</w:t>
            </w:r>
          </w:p>
          <w:p w14:paraId="0E219BED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17 (26%)</w:t>
            </w:r>
          </w:p>
          <w:p w14:paraId="3A679EC7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32 (49%)</w:t>
            </w:r>
          </w:p>
        </w:tc>
        <w:tc>
          <w:tcPr>
            <w:tcW w:w="2693" w:type="dxa"/>
            <w:shd w:val="clear" w:color="auto" w:fill="FFFFFF"/>
          </w:tcPr>
          <w:p w14:paraId="3442FD4E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B32AA3" w:rsidRPr="001505A3" w14:paraId="37A5C7A9" w14:textId="77777777" w:rsidTr="00B9724D">
        <w:trPr>
          <w:trHeight w:val="295"/>
        </w:trPr>
        <w:tc>
          <w:tcPr>
            <w:tcW w:w="2847" w:type="dxa"/>
            <w:shd w:val="clear" w:color="auto" w:fill="FFFFFF"/>
          </w:tcPr>
          <w:p w14:paraId="53C7E5F7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FI</w:t>
            </w:r>
          </w:p>
          <w:p w14:paraId="36CE0DE5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9F7E9E1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123" w:type="dxa"/>
            <w:shd w:val="clear" w:color="auto" w:fill="FFFFFF"/>
          </w:tcPr>
          <w:p w14:paraId="56D40E7D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3CC2A1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35 (21%)</w:t>
            </w:r>
          </w:p>
          <w:p w14:paraId="56035F92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0 (80%)</w:t>
            </w:r>
          </w:p>
        </w:tc>
        <w:tc>
          <w:tcPr>
            <w:tcW w:w="2502" w:type="dxa"/>
            <w:shd w:val="clear" w:color="auto" w:fill="FFFFFF"/>
          </w:tcPr>
          <w:p w14:paraId="5A765002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E8531E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21 (18%)</w:t>
            </w:r>
          </w:p>
          <w:p w14:paraId="76C95912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3 (82%)</w:t>
            </w:r>
          </w:p>
        </w:tc>
        <w:tc>
          <w:tcPr>
            <w:tcW w:w="1992" w:type="dxa"/>
            <w:shd w:val="clear" w:color="auto" w:fill="FFFFFF"/>
          </w:tcPr>
          <w:p w14:paraId="256B0A11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6DF1D7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12 (18%)</w:t>
            </w:r>
          </w:p>
          <w:p w14:paraId="12E37969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 (82%)</w:t>
            </w:r>
          </w:p>
        </w:tc>
        <w:tc>
          <w:tcPr>
            <w:tcW w:w="2693" w:type="dxa"/>
            <w:shd w:val="clear" w:color="auto" w:fill="FFFFFF"/>
          </w:tcPr>
          <w:p w14:paraId="3BB55C61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39</w:t>
            </w:r>
          </w:p>
        </w:tc>
      </w:tr>
      <w:tr w:rsidR="00B32AA3" w:rsidRPr="001505A3" w14:paraId="75505A2D" w14:textId="77777777" w:rsidTr="00B9724D">
        <w:trPr>
          <w:trHeight w:val="295"/>
        </w:trPr>
        <w:tc>
          <w:tcPr>
            <w:tcW w:w="2847" w:type="dxa"/>
            <w:shd w:val="clear" w:color="auto" w:fill="FFFFFF"/>
          </w:tcPr>
          <w:p w14:paraId="6DE970BD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VFA</w:t>
            </w:r>
          </w:p>
          <w:p w14:paraId="2F96F467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D2AE311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3" w:type="dxa"/>
            <w:shd w:val="clear" w:color="auto" w:fill="FFFFFF"/>
          </w:tcPr>
          <w:p w14:paraId="0155E03E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884E90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56 (34%)</w:t>
            </w:r>
          </w:p>
          <w:p w14:paraId="463AD250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109 (66%)</w:t>
            </w:r>
          </w:p>
        </w:tc>
        <w:tc>
          <w:tcPr>
            <w:tcW w:w="2502" w:type="dxa"/>
            <w:shd w:val="clear" w:color="auto" w:fill="FFFFFF"/>
          </w:tcPr>
          <w:p w14:paraId="59A330DC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96540B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36 (32%)</w:t>
            </w:r>
          </w:p>
          <w:p w14:paraId="762307F4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78 (68%)</w:t>
            </w:r>
          </w:p>
        </w:tc>
        <w:tc>
          <w:tcPr>
            <w:tcW w:w="1992" w:type="dxa"/>
            <w:shd w:val="clear" w:color="auto" w:fill="FFFFFF"/>
          </w:tcPr>
          <w:p w14:paraId="38F5134D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F24DF6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14 (21%)</w:t>
            </w:r>
          </w:p>
          <w:p w14:paraId="66A599CD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52 (79%)</w:t>
            </w:r>
          </w:p>
        </w:tc>
        <w:tc>
          <w:tcPr>
            <w:tcW w:w="2693" w:type="dxa"/>
            <w:shd w:val="clear" w:color="auto" w:fill="FFFFFF"/>
          </w:tcPr>
          <w:p w14:paraId="7A0A3997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B32AA3" w:rsidRPr="001505A3" w14:paraId="57840A85" w14:textId="77777777" w:rsidTr="00B9724D">
        <w:trPr>
          <w:trHeight w:val="153"/>
        </w:trPr>
        <w:tc>
          <w:tcPr>
            <w:tcW w:w="2847" w:type="dxa"/>
            <w:shd w:val="clear" w:color="auto" w:fill="FFFFFF"/>
          </w:tcPr>
          <w:p w14:paraId="26A06829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SMI</w:t>
            </w:r>
          </w:p>
          <w:p w14:paraId="72C8B173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84C90B3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3" w:type="dxa"/>
            <w:shd w:val="clear" w:color="auto" w:fill="FFFFFF"/>
          </w:tcPr>
          <w:p w14:paraId="4C57E9AF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ACC36D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97 (59%)</w:t>
            </w:r>
          </w:p>
          <w:p w14:paraId="75D2192A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68 (41%)</w:t>
            </w:r>
          </w:p>
        </w:tc>
        <w:tc>
          <w:tcPr>
            <w:tcW w:w="2502" w:type="dxa"/>
            <w:shd w:val="clear" w:color="auto" w:fill="FFFFFF"/>
          </w:tcPr>
          <w:p w14:paraId="181C6808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CFB37B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76 (67%)</w:t>
            </w:r>
          </w:p>
          <w:p w14:paraId="7F252E7A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38 (33%)</w:t>
            </w:r>
          </w:p>
        </w:tc>
        <w:tc>
          <w:tcPr>
            <w:tcW w:w="1992" w:type="dxa"/>
            <w:shd w:val="clear" w:color="auto" w:fill="FFFFFF"/>
          </w:tcPr>
          <w:p w14:paraId="5074F262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838161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44 (67%)</w:t>
            </w:r>
          </w:p>
          <w:p w14:paraId="1D072FAC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22 (33%)</w:t>
            </w:r>
          </w:p>
        </w:tc>
        <w:tc>
          <w:tcPr>
            <w:tcW w:w="2693" w:type="dxa"/>
            <w:shd w:val="clear" w:color="auto" w:fill="FFFFFF"/>
          </w:tcPr>
          <w:p w14:paraId="37BC8D43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B32AA3" w:rsidRPr="001505A3" w14:paraId="3814E826" w14:textId="77777777" w:rsidTr="00B9724D">
        <w:trPr>
          <w:trHeight w:val="153"/>
        </w:trPr>
        <w:tc>
          <w:tcPr>
            <w:tcW w:w="2847" w:type="dxa"/>
            <w:shd w:val="clear" w:color="auto" w:fill="FFFFFF"/>
          </w:tcPr>
          <w:p w14:paraId="7F947F95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SMD</w:t>
            </w:r>
          </w:p>
          <w:p w14:paraId="7EEF6D36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23DBB03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3" w:type="dxa"/>
            <w:shd w:val="clear" w:color="auto" w:fill="FFFFFF"/>
          </w:tcPr>
          <w:p w14:paraId="553C2872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E88CC1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83 (50%)</w:t>
            </w:r>
          </w:p>
          <w:p w14:paraId="176CC52C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82 (50%)</w:t>
            </w:r>
          </w:p>
        </w:tc>
        <w:tc>
          <w:tcPr>
            <w:tcW w:w="2502" w:type="dxa"/>
            <w:shd w:val="clear" w:color="auto" w:fill="FFFFFF"/>
          </w:tcPr>
          <w:p w14:paraId="42D4E29B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0621EE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60 (53%)</w:t>
            </w:r>
          </w:p>
          <w:p w14:paraId="1250AE8F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54 (47%)</w:t>
            </w:r>
          </w:p>
        </w:tc>
        <w:tc>
          <w:tcPr>
            <w:tcW w:w="1992" w:type="dxa"/>
            <w:shd w:val="clear" w:color="auto" w:fill="FFFFFF"/>
          </w:tcPr>
          <w:p w14:paraId="3C456A9B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17A129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32 (49%)</w:t>
            </w:r>
          </w:p>
          <w:p w14:paraId="7B8E8E76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34 (52%)</w:t>
            </w:r>
          </w:p>
        </w:tc>
        <w:tc>
          <w:tcPr>
            <w:tcW w:w="2693" w:type="dxa"/>
            <w:shd w:val="clear" w:color="auto" w:fill="FFFFFF"/>
          </w:tcPr>
          <w:p w14:paraId="26FC4CA4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B32AA3" w:rsidRPr="001505A3" w14:paraId="499E271C" w14:textId="77777777" w:rsidTr="00B9724D">
        <w:trPr>
          <w:trHeight w:val="153"/>
        </w:trPr>
        <w:tc>
          <w:tcPr>
            <w:tcW w:w="2847" w:type="dxa"/>
            <w:shd w:val="clear" w:color="auto" w:fill="FFFFFF"/>
          </w:tcPr>
          <w:p w14:paraId="151AD8F7" w14:textId="77777777" w:rsidR="00B32AA3" w:rsidRPr="004D755E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R</w:t>
            </w:r>
          </w:p>
          <w:p w14:paraId="4202496E" w14:textId="77777777" w:rsidR="00B32AA3" w:rsidRPr="004D755E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55E">
              <w:rPr>
                <w:rFonts w:ascii="Times New Roman" w:hAnsi="Times New Roman" w:cs="Times New Roman"/>
                <w:sz w:val="24"/>
                <w:szCs w:val="24"/>
              </w:rPr>
              <w:t>&lt;3</w:t>
            </w:r>
          </w:p>
          <w:p w14:paraId="6CC7E8A9" w14:textId="77777777" w:rsidR="00B32AA3" w:rsidRPr="004D755E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55E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  <w:p w14:paraId="4C358438" w14:textId="77777777" w:rsidR="00B32A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55E"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</w:p>
          <w:p w14:paraId="3C1E36AE" w14:textId="77777777" w:rsidR="00B32AA3" w:rsidRPr="004D755E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3" w:type="dxa"/>
            <w:shd w:val="clear" w:color="auto" w:fill="FFFFFF"/>
          </w:tcPr>
          <w:p w14:paraId="6E247EFC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287838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 (63%)</w:t>
            </w:r>
          </w:p>
          <w:p w14:paraId="7098BAC2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22%)</w:t>
            </w:r>
          </w:p>
          <w:p w14:paraId="2E418A15" w14:textId="77777777" w:rsidR="00B32AA3" w:rsidRPr="004D755E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15%)</w:t>
            </w:r>
          </w:p>
        </w:tc>
        <w:tc>
          <w:tcPr>
            <w:tcW w:w="2502" w:type="dxa"/>
            <w:shd w:val="clear" w:color="auto" w:fill="FFFFFF"/>
          </w:tcPr>
          <w:p w14:paraId="235B06CC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20784D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53%)</w:t>
            </w:r>
          </w:p>
          <w:p w14:paraId="56B42B04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33%)</w:t>
            </w:r>
          </w:p>
          <w:p w14:paraId="58E31AD5" w14:textId="77777777" w:rsidR="00B32AA3" w:rsidRPr="004D755E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4%)</w:t>
            </w:r>
          </w:p>
        </w:tc>
        <w:tc>
          <w:tcPr>
            <w:tcW w:w="1992" w:type="dxa"/>
            <w:shd w:val="clear" w:color="auto" w:fill="FFFFFF"/>
          </w:tcPr>
          <w:p w14:paraId="1B894A2D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EF704B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44%)</w:t>
            </w:r>
          </w:p>
          <w:p w14:paraId="08B3E62F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38%)</w:t>
            </w:r>
          </w:p>
          <w:p w14:paraId="78925324" w14:textId="77777777" w:rsidR="00B32AA3" w:rsidRPr="004D755E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918%)</w:t>
            </w:r>
          </w:p>
        </w:tc>
        <w:tc>
          <w:tcPr>
            <w:tcW w:w="2693" w:type="dxa"/>
            <w:shd w:val="clear" w:color="auto" w:fill="FFFFFF"/>
          </w:tcPr>
          <w:p w14:paraId="208C8384" w14:textId="77777777" w:rsidR="00B32AA3" w:rsidRPr="004D755E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55E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B32AA3" w:rsidRPr="001505A3" w14:paraId="17FB6C40" w14:textId="77777777" w:rsidTr="00B9724D">
        <w:trPr>
          <w:trHeight w:val="153"/>
        </w:trPr>
        <w:tc>
          <w:tcPr>
            <w:tcW w:w="2847" w:type="dxa"/>
            <w:shd w:val="clear" w:color="auto" w:fill="auto"/>
          </w:tcPr>
          <w:p w14:paraId="534F33F0" w14:textId="77777777" w:rsidR="00B32AA3" w:rsidRPr="004D755E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GPS</w:t>
            </w:r>
          </w:p>
          <w:p w14:paraId="20886511" w14:textId="77777777" w:rsidR="00B32AA3" w:rsidRPr="004D755E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5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B99FFB7" w14:textId="77777777" w:rsidR="00B32AA3" w:rsidRPr="004D755E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5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DF3CE58" w14:textId="77777777" w:rsidR="00B32AA3" w:rsidRPr="004D755E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5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3" w:type="dxa"/>
            <w:shd w:val="clear" w:color="auto" w:fill="auto"/>
          </w:tcPr>
          <w:p w14:paraId="1D3FEF05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C15F9E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 (78%)</w:t>
            </w:r>
          </w:p>
          <w:p w14:paraId="6D7E1134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14%)</w:t>
            </w:r>
          </w:p>
          <w:p w14:paraId="1866EBCF" w14:textId="77777777" w:rsidR="00B32AA3" w:rsidRPr="004D755E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8%)</w:t>
            </w:r>
          </w:p>
        </w:tc>
        <w:tc>
          <w:tcPr>
            <w:tcW w:w="2502" w:type="dxa"/>
            <w:shd w:val="clear" w:color="auto" w:fill="auto"/>
          </w:tcPr>
          <w:p w14:paraId="3F7117AD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A61984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 (74%)</w:t>
            </w:r>
          </w:p>
          <w:p w14:paraId="2F2DDCB5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4%)</w:t>
            </w:r>
          </w:p>
          <w:p w14:paraId="0D78DA0F" w14:textId="77777777" w:rsidR="00B32AA3" w:rsidRPr="004D755E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2%)</w:t>
            </w:r>
          </w:p>
        </w:tc>
        <w:tc>
          <w:tcPr>
            <w:tcW w:w="1992" w:type="dxa"/>
            <w:shd w:val="clear" w:color="auto" w:fill="auto"/>
          </w:tcPr>
          <w:p w14:paraId="70521DCE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4E560F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71%)</w:t>
            </w:r>
          </w:p>
          <w:p w14:paraId="6D48386A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1%)</w:t>
            </w:r>
          </w:p>
          <w:p w14:paraId="06A938D7" w14:textId="77777777" w:rsidR="00B32AA3" w:rsidRPr="004D755E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8%)</w:t>
            </w:r>
          </w:p>
        </w:tc>
        <w:tc>
          <w:tcPr>
            <w:tcW w:w="2693" w:type="dxa"/>
            <w:shd w:val="clear" w:color="auto" w:fill="auto"/>
          </w:tcPr>
          <w:p w14:paraId="24F64D2D" w14:textId="77777777" w:rsidR="00B32AA3" w:rsidRPr="004D755E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55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B32AA3" w:rsidRPr="001505A3" w14:paraId="19A58973" w14:textId="77777777" w:rsidTr="00B9724D">
        <w:trPr>
          <w:trHeight w:val="153"/>
        </w:trPr>
        <w:tc>
          <w:tcPr>
            <w:tcW w:w="2847" w:type="dxa"/>
            <w:shd w:val="clear" w:color="auto" w:fill="FFFFFF"/>
          </w:tcPr>
          <w:p w14:paraId="23748FDE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</w:t>
            </w:r>
          </w:p>
          <w:p w14:paraId="49C00F77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81E1D92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66165F8" w14:textId="77777777" w:rsidR="00B32A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191C591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</w:t>
            </w:r>
          </w:p>
        </w:tc>
        <w:tc>
          <w:tcPr>
            <w:tcW w:w="2123" w:type="dxa"/>
            <w:shd w:val="clear" w:color="auto" w:fill="FFFFFF"/>
          </w:tcPr>
          <w:p w14:paraId="105529CA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30E341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53%)</w:t>
            </w:r>
          </w:p>
          <w:p w14:paraId="248B0949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36 (22%)</w:t>
            </w:r>
          </w:p>
          <w:p w14:paraId="04EFF2BD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6%)</w:t>
            </w:r>
          </w:p>
          <w:p w14:paraId="043FFF80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9%)</w:t>
            </w:r>
          </w:p>
        </w:tc>
        <w:tc>
          <w:tcPr>
            <w:tcW w:w="2502" w:type="dxa"/>
            <w:shd w:val="clear" w:color="auto" w:fill="FFFFFF"/>
          </w:tcPr>
          <w:p w14:paraId="263985E0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D1BAF2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47%)</w:t>
            </w:r>
          </w:p>
          <w:p w14:paraId="13FD7DDB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23%)</w:t>
            </w:r>
          </w:p>
          <w:p w14:paraId="7ED1E6EA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18%)</w:t>
            </w:r>
          </w:p>
          <w:p w14:paraId="55948D3A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3%)</w:t>
            </w:r>
          </w:p>
        </w:tc>
        <w:tc>
          <w:tcPr>
            <w:tcW w:w="1992" w:type="dxa"/>
            <w:shd w:val="clear" w:color="auto" w:fill="FFFFFF"/>
          </w:tcPr>
          <w:p w14:paraId="3EFACB67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5A0662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39%)</w:t>
            </w:r>
          </w:p>
          <w:p w14:paraId="36B3C0E2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27%)</w:t>
            </w:r>
          </w:p>
          <w:p w14:paraId="28FB6B6E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5%)</w:t>
            </w:r>
          </w:p>
          <w:p w14:paraId="50551FD2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8%)</w:t>
            </w:r>
          </w:p>
        </w:tc>
        <w:tc>
          <w:tcPr>
            <w:tcW w:w="2693" w:type="dxa"/>
            <w:shd w:val="clear" w:color="auto" w:fill="FFFFFF"/>
          </w:tcPr>
          <w:p w14:paraId="6CB2925A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2AA3" w:rsidRPr="001505A3" w14:paraId="5FB49A1D" w14:textId="77777777" w:rsidTr="00B9724D">
        <w:trPr>
          <w:trHeight w:val="153"/>
        </w:trPr>
        <w:tc>
          <w:tcPr>
            <w:tcW w:w="2847" w:type="dxa"/>
            <w:shd w:val="clear" w:color="auto" w:fill="FFFFFF"/>
          </w:tcPr>
          <w:p w14:paraId="7E96B2E7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ativ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150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plication</w:t>
            </w:r>
          </w:p>
          <w:p w14:paraId="765A359C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DC79EE0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3" w:type="dxa"/>
            <w:shd w:val="clear" w:color="auto" w:fill="FFFFFF"/>
          </w:tcPr>
          <w:p w14:paraId="6E26E54B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375A11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8726B4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118 (72%)</w:t>
            </w:r>
          </w:p>
          <w:p w14:paraId="36E489C7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47 (29%)</w:t>
            </w:r>
          </w:p>
        </w:tc>
        <w:tc>
          <w:tcPr>
            <w:tcW w:w="2502" w:type="dxa"/>
            <w:shd w:val="clear" w:color="auto" w:fill="FFFFFF"/>
          </w:tcPr>
          <w:p w14:paraId="78866E95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4D3B6B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ED6A4A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67 (59%)</w:t>
            </w:r>
          </w:p>
          <w:p w14:paraId="20135A5F" w14:textId="77777777" w:rsidR="00B32AA3" w:rsidRPr="0072184E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47 (41%)</w:t>
            </w:r>
          </w:p>
        </w:tc>
        <w:tc>
          <w:tcPr>
            <w:tcW w:w="1992" w:type="dxa"/>
            <w:shd w:val="clear" w:color="auto" w:fill="FFFFFF"/>
          </w:tcPr>
          <w:p w14:paraId="217EBEE9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6EC6AA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C82F51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38 (58%)</w:t>
            </w:r>
          </w:p>
          <w:p w14:paraId="66677375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28 (42%)</w:t>
            </w:r>
          </w:p>
          <w:p w14:paraId="1139684F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CBFBCF" w14:textId="29C54D76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14:paraId="608815AE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A3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B32AA3" w:rsidRPr="001505A3" w14:paraId="73A0D3E7" w14:textId="77777777" w:rsidTr="00B9724D">
        <w:trPr>
          <w:trHeight w:val="153"/>
        </w:trPr>
        <w:tc>
          <w:tcPr>
            <w:tcW w:w="2847" w:type="dxa"/>
            <w:shd w:val="clear" w:color="auto" w:fill="FFFFFF"/>
          </w:tcPr>
          <w:p w14:paraId="2E892593" w14:textId="77777777" w:rsidR="00B32A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rty-day Mortality</w:t>
            </w:r>
          </w:p>
          <w:p w14:paraId="5E73467A" w14:textId="77777777" w:rsidR="00B32AA3" w:rsidRPr="00C748F4" w:rsidRDefault="00B32AA3" w:rsidP="00B9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8F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07639A81" w14:textId="77777777" w:rsidR="00B32AA3" w:rsidRPr="001505A3" w:rsidRDefault="00B32AA3" w:rsidP="00B9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48F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3" w:type="dxa"/>
            <w:shd w:val="clear" w:color="auto" w:fill="FFFFFF"/>
          </w:tcPr>
          <w:p w14:paraId="132AF4B9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FB16F9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 (99)</w:t>
            </w:r>
          </w:p>
          <w:p w14:paraId="48AD5062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2502" w:type="dxa"/>
            <w:shd w:val="clear" w:color="auto" w:fill="FFFFFF"/>
          </w:tcPr>
          <w:p w14:paraId="3BF1983E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6A57CB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 (100)</w:t>
            </w:r>
          </w:p>
          <w:p w14:paraId="10B6D559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92" w:type="dxa"/>
            <w:shd w:val="clear" w:color="auto" w:fill="FFFFFF"/>
          </w:tcPr>
          <w:p w14:paraId="51237F90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E1950C" w14:textId="77777777" w:rsidR="00B32A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88)</w:t>
            </w:r>
          </w:p>
          <w:p w14:paraId="3E1FD01E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2693" w:type="dxa"/>
            <w:shd w:val="clear" w:color="auto" w:fill="FFFFFF"/>
          </w:tcPr>
          <w:p w14:paraId="657FD1CF" w14:textId="77777777" w:rsidR="00B32AA3" w:rsidRPr="001505A3" w:rsidRDefault="00B32AA3" w:rsidP="00B97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</w:tr>
    </w:tbl>
    <w:p w14:paraId="7BEE3FB9" w14:textId="77777777" w:rsidR="00B32AA3" w:rsidRPr="001505A3" w:rsidRDefault="00B32AA3" w:rsidP="00B32AA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</w:p>
    <w:p w14:paraId="7E0F9151" w14:textId="77777777" w:rsidR="00B32AA3" w:rsidRPr="001505A3" w:rsidRDefault="00B32AA3" w:rsidP="00B32AA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</w:p>
    <w:p w14:paraId="3646CD08" w14:textId="77777777" w:rsidR="00B32AA3" w:rsidRPr="001505A3" w:rsidRDefault="00B32AA3" w:rsidP="00B32AA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</w:p>
    <w:p w14:paraId="55348871" w14:textId="77777777" w:rsidR="00B32AA3" w:rsidRDefault="00B32AA3" w:rsidP="00B32AA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</w:p>
    <w:p w14:paraId="5B633D67" w14:textId="77777777" w:rsidR="00B32AA3" w:rsidRPr="001505A3" w:rsidRDefault="00B32AA3" w:rsidP="00B32AA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505A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1 </w:t>
      </w:r>
      <w:r w:rsidRPr="001505A3">
        <w:rPr>
          <w:rFonts w:ascii="Times New Roman" w:hAnsi="Times New Roman" w:cs="Times New Roman"/>
          <w:i/>
          <w:iCs/>
          <w:sz w:val="24"/>
          <w:szCs w:val="24"/>
        </w:rPr>
        <w:t>P value from χ2 analysis</w:t>
      </w:r>
    </w:p>
    <w:p w14:paraId="093776E8" w14:textId="77777777" w:rsidR="00B32AA3" w:rsidRPr="001505A3" w:rsidRDefault="00B32AA3" w:rsidP="00B32AA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505A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1505A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1505A3">
        <w:rPr>
          <w:rFonts w:ascii="Times New Roman" w:hAnsi="Times New Roman" w:cs="Times New Roman"/>
          <w:i/>
          <w:iCs/>
          <w:sz w:val="24"/>
          <w:szCs w:val="24"/>
        </w:rPr>
        <w:t xml:space="preserve"> patients missing MUST assessment.</w:t>
      </w:r>
    </w:p>
    <w:p w14:paraId="2FD957A2" w14:textId="77777777" w:rsidR="00B32AA3" w:rsidRDefault="00B32AA3" w:rsidP="00B32A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6854EDC" w14:textId="77777777" w:rsidR="003A4237" w:rsidRDefault="003A4237"/>
    <w:sectPr w:rsidR="003A4237" w:rsidSect="00B32A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AA3"/>
    <w:rsid w:val="003A4237"/>
    <w:rsid w:val="0074012A"/>
    <w:rsid w:val="00B32AA3"/>
    <w:rsid w:val="00D62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6EAF6"/>
  <w15:chartTrackingRefBased/>
  <w15:docId w15:val="{C86E15DF-9E38-408C-9B24-798FA0137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AA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McGovern</dc:creator>
  <cp:keywords/>
  <dc:description/>
  <cp:lastModifiedBy>Hernando Sevilla</cp:lastModifiedBy>
  <cp:revision>2</cp:revision>
  <dcterms:created xsi:type="dcterms:W3CDTF">2022-11-28T11:00:00Z</dcterms:created>
  <dcterms:modified xsi:type="dcterms:W3CDTF">2022-12-24T02:21:00Z</dcterms:modified>
</cp:coreProperties>
</file>